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5C3" w:rsidRDefault="007939F3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Caption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3  Feedback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nd evaluation of the students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. Mobilize interest </w:t>
      </w:r>
      <w:r>
        <w:rPr>
          <w:rFonts w:ascii="Times New Roman" w:eastAsia="SimSun" w:hAnsi="Times New Roman" w:cs="Times New Roman" w:hint="eastAsia"/>
          <w:sz w:val="24"/>
          <w:szCs w:val="20"/>
        </w:rPr>
        <w:t>in learning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2. Improve the ability of thinking, asking questions and solving problems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3. Cultivate clinical thinking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</w:t>
      </w:r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4. Cultivate self-expression ability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5. Increase the confidence in clinical learning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6. </w:t>
      </w:r>
      <w:r>
        <w:rPr>
          <w:rFonts w:ascii="Times New Roman" w:eastAsia="SimSun" w:hAnsi="Times New Roman" w:cs="Times New Roman" w:hint="eastAsia"/>
          <w:sz w:val="24"/>
          <w:szCs w:val="20"/>
        </w:rPr>
        <w:t>Increase the learning burden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7. Students are not nervous in the assessment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e 2) agree 3) neutral 4) oppose 5) very opposed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8. Suitable for general practice and training:</w:t>
      </w:r>
    </w:p>
    <w:p w:rsidR="004F15C3" w:rsidRDefault="007939F3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 xml:space="preserve">1) </w:t>
      </w:r>
      <w:proofErr w:type="gramStart"/>
      <w:r>
        <w:rPr>
          <w:rFonts w:ascii="Times New Roman" w:eastAsia="SimSun" w:hAnsi="Times New Roman" w:cs="Times New Roman" w:hint="eastAsia"/>
          <w:sz w:val="24"/>
          <w:szCs w:val="20"/>
        </w:rPr>
        <w:t>very</w:t>
      </w:r>
      <w:proofErr w:type="gramEnd"/>
      <w:r>
        <w:rPr>
          <w:rFonts w:ascii="Times New Roman" w:eastAsia="SimSun" w:hAnsi="Times New Roman" w:cs="Times New Roman" w:hint="eastAsia"/>
          <w:sz w:val="24"/>
          <w:szCs w:val="20"/>
        </w:rPr>
        <w:t xml:space="preserve"> agre</w:t>
      </w:r>
      <w:r>
        <w:rPr>
          <w:rFonts w:ascii="Times New Roman" w:eastAsia="SimSun" w:hAnsi="Times New Roman" w:cs="Times New Roman" w:hint="eastAsia"/>
          <w:sz w:val="24"/>
          <w:szCs w:val="20"/>
        </w:rPr>
        <w:t>e 2) agree 3) neutral 4) oppose 5) very opposed</w:t>
      </w:r>
      <w:bookmarkStart w:id="0" w:name="_GoBack"/>
      <w:bookmarkEnd w:id="0"/>
    </w:p>
    <w:sectPr w:rsidR="004F1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A51C80"/>
    <w:multiLevelType w:val="singleLevel"/>
    <w:tmpl w:val="6BA51C8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0MjI2YTYzZTc2NGY0ZmZhYTA1MDEzNzQ3MjNkYWYifQ=="/>
  </w:docVars>
  <w:rsids>
    <w:rsidRoot w:val="00172A27"/>
    <w:rsid w:val="00172A27"/>
    <w:rsid w:val="004F15C3"/>
    <w:rsid w:val="007939F3"/>
    <w:rsid w:val="00FD7498"/>
    <w:rsid w:val="019C2519"/>
    <w:rsid w:val="037759DB"/>
    <w:rsid w:val="03796180"/>
    <w:rsid w:val="03EA2651"/>
    <w:rsid w:val="056B77C2"/>
    <w:rsid w:val="078D7EC3"/>
    <w:rsid w:val="09D04097"/>
    <w:rsid w:val="0ABF1D2C"/>
    <w:rsid w:val="0C006EB6"/>
    <w:rsid w:val="0C1E10EA"/>
    <w:rsid w:val="108552A4"/>
    <w:rsid w:val="124C46FD"/>
    <w:rsid w:val="129E2F84"/>
    <w:rsid w:val="154E24EE"/>
    <w:rsid w:val="160E7BD1"/>
    <w:rsid w:val="170F61FF"/>
    <w:rsid w:val="1A0A7151"/>
    <w:rsid w:val="1A175EFC"/>
    <w:rsid w:val="1F7317C2"/>
    <w:rsid w:val="201725C8"/>
    <w:rsid w:val="2043516B"/>
    <w:rsid w:val="206D21E8"/>
    <w:rsid w:val="21611D4D"/>
    <w:rsid w:val="21F04E5C"/>
    <w:rsid w:val="24A11304"/>
    <w:rsid w:val="26804A23"/>
    <w:rsid w:val="27E74664"/>
    <w:rsid w:val="28013942"/>
    <w:rsid w:val="29F12674"/>
    <w:rsid w:val="2A903960"/>
    <w:rsid w:val="2D6B1C1D"/>
    <w:rsid w:val="32814191"/>
    <w:rsid w:val="353D01F7"/>
    <w:rsid w:val="36370E76"/>
    <w:rsid w:val="37F039D3"/>
    <w:rsid w:val="38273D94"/>
    <w:rsid w:val="386908B2"/>
    <w:rsid w:val="39DC70DA"/>
    <w:rsid w:val="3AB3746C"/>
    <w:rsid w:val="403A57EB"/>
    <w:rsid w:val="41C36862"/>
    <w:rsid w:val="41F30347"/>
    <w:rsid w:val="41F30A12"/>
    <w:rsid w:val="420E33D3"/>
    <w:rsid w:val="427F1BDB"/>
    <w:rsid w:val="43450DE4"/>
    <w:rsid w:val="444D2A0A"/>
    <w:rsid w:val="462C3E28"/>
    <w:rsid w:val="46C027C2"/>
    <w:rsid w:val="487A30EC"/>
    <w:rsid w:val="49035830"/>
    <w:rsid w:val="497955D6"/>
    <w:rsid w:val="4AA66636"/>
    <w:rsid w:val="4C382EC4"/>
    <w:rsid w:val="4C3C0B3D"/>
    <w:rsid w:val="4D4F6660"/>
    <w:rsid w:val="52D95337"/>
    <w:rsid w:val="5302488E"/>
    <w:rsid w:val="55D342C0"/>
    <w:rsid w:val="56DA342C"/>
    <w:rsid w:val="59183AAD"/>
    <w:rsid w:val="5B9B13DC"/>
    <w:rsid w:val="5C02145B"/>
    <w:rsid w:val="5C3435DF"/>
    <w:rsid w:val="5EB91020"/>
    <w:rsid w:val="5EDB6AAD"/>
    <w:rsid w:val="607A6756"/>
    <w:rsid w:val="61EB288B"/>
    <w:rsid w:val="62744735"/>
    <w:rsid w:val="63BA261B"/>
    <w:rsid w:val="65FC7F22"/>
    <w:rsid w:val="66FB5425"/>
    <w:rsid w:val="676F7BC1"/>
    <w:rsid w:val="684828EC"/>
    <w:rsid w:val="6BE817EB"/>
    <w:rsid w:val="6BF32B6E"/>
    <w:rsid w:val="6CE43313"/>
    <w:rsid w:val="6D1C60F5"/>
    <w:rsid w:val="709B6440"/>
    <w:rsid w:val="718D75C1"/>
    <w:rsid w:val="74D80B53"/>
    <w:rsid w:val="77C655DB"/>
    <w:rsid w:val="782B0837"/>
    <w:rsid w:val="79222CE5"/>
    <w:rsid w:val="7AC10358"/>
    <w:rsid w:val="7C694787"/>
    <w:rsid w:val="7E633B84"/>
    <w:rsid w:val="7ED52CBB"/>
    <w:rsid w:val="7F0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891A3"/>
  <w15:docId w15:val="{4D367AC5-326E-4BC1-A135-818EA86B8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 w:qFormat="1"/>
    <w:lsdException w:name="Subtitle" w:uiPriority="1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snapToGrid w:val="0"/>
      <w:contextualSpacing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snapToGrid w:val="0"/>
      <w:contextualSpacing/>
      <w:outlineLvl w:val="1"/>
    </w:pPr>
    <w:rPr>
      <w:b/>
      <w:i/>
    </w:rPr>
  </w:style>
  <w:style w:type="paragraph" w:styleId="Heading3">
    <w:name w:val="heading 3"/>
    <w:basedOn w:val="Normal"/>
    <w:next w:val="Normal"/>
    <w:unhideWhenUsed/>
    <w:qFormat/>
    <w:pPr>
      <w:snapToGrid w:val="0"/>
      <w:contextualSpacing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Heading1"/>
    <w:next w:val="Normal"/>
    <w:autoRedefine/>
    <w:uiPriority w:val="11"/>
    <w:qFormat/>
    <w:rPr>
      <w:caps/>
    </w:rPr>
  </w:style>
  <w:style w:type="paragraph" w:styleId="HTMLPreformatted">
    <w:name w:val="HTML Preformatted"/>
    <w:basedOn w:val="Normal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autoRedefine/>
    <w:qFormat/>
    <w:rPr>
      <w:sz w:val="24"/>
    </w:rPr>
  </w:style>
  <w:style w:type="paragraph" w:styleId="Title">
    <w:name w:val="Title"/>
    <w:basedOn w:val="Normal"/>
    <w:next w:val="Normal"/>
    <w:autoRedefine/>
    <w:uiPriority w:val="10"/>
    <w:qFormat/>
    <w:pPr>
      <w:snapToGrid w:val="0"/>
      <w:contextualSpacing/>
    </w:pPr>
    <w:rPr>
      <w:b/>
    </w:r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Microsoft YaHei" w:eastAsia="Microsoft YaHei" w:hAnsi="Microsoft YaHei" w:cs="Microsoft YaHei"/>
      <w:color w:val="000000"/>
      <w:sz w:val="22"/>
      <w:szCs w:val="22"/>
      <w:u w:val="none"/>
    </w:rPr>
  </w:style>
  <w:style w:type="paragraph" w:customStyle="1" w:styleId="Tabletitle">
    <w:name w:val="Table title"/>
    <w:basedOn w:val="Figurelegendslong"/>
    <w:autoRedefine/>
    <w:qFormat/>
  </w:style>
  <w:style w:type="paragraph" w:customStyle="1" w:styleId="Figurelegendslong">
    <w:name w:val="Figure legends long"/>
    <w:basedOn w:val="Text"/>
    <w:autoRedefine/>
    <w:qFormat/>
  </w:style>
  <w:style w:type="paragraph" w:customStyle="1" w:styleId="Text">
    <w:name w:val="Text"/>
    <w:basedOn w:val="Normal"/>
    <w:autoRedefine/>
    <w:qFormat/>
    <w:pPr>
      <w:snapToGrid w:val="0"/>
      <w:contextualSpacing/>
    </w:pPr>
  </w:style>
  <w:style w:type="paragraph" w:customStyle="1" w:styleId="Tablefootnote">
    <w:name w:val="Table footnote"/>
    <w:basedOn w:val="Tabletitle"/>
    <w:autoRedefine/>
    <w:qFormat/>
  </w:style>
  <w:style w:type="paragraph" w:customStyle="1" w:styleId="msolistparagraph0">
    <w:name w:val="msolistparagraph"/>
    <w:basedOn w:val="Normal"/>
    <w:autoRedefine/>
    <w:qFormat/>
    <w:pPr>
      <w:ind w:firstLineChars="200" w:firstLine="420"/>
    </w:pPr>
    <w:rPr>
      <w:rFonts w:ascii="DengXian" w:eastAsia="DengXian" w:hAnsi="DengXian" w:cs="Times New Roman" w:hint="eastAsia"/>
      <w:szCs w:val="22"/>
    </w:rPr>
  </w:style>
  <w:style w:type="paragraph" w:customStyle="1" w:styleId="Abstract">
    <w:name w:val="Abstract"/>
    <w:basedOn w:val="Subtitle"/>
    <w:autoRedefine/>
    <w:qFormat/>
    <w:rPr>
      <w:caps w:val="0"/>
    </w:rPr>
  </w:style>
  <w:style w:type="paragraph" w:customStyle="1" w:styleId="Acknowledgments">
    <w:name w:val="Acknowledgments"/>
    <w:basedOn w:val="Abstract"/>
    <w:autoRedefine/>
    <w:qFormat/>
  </w:style>
  <w:style w:type="paragraph" w:customStyle="1" w:styleId="Textindent">
    <w:name w:val="Text indent"/>
    <w:basedOn w:val="Text"/>
    <w:autoRedefine/>
    <w:qFormat/>
    <w:pPr>
      <w:ind w:firstLineChars="200" w:firstLine="480"/>
    </w:pPr>
  </w:style>
  <w:style w:type="paragraph" w:styleId="BalloonText">
    <w:name w:val="Balloon Text"/>
    <w:basedOn w:val="Normal"/>
    <w:link w:val="BalloonTextChar"/>
    <w:rsid w:val="007939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39F3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园美</dc:creator>
  <cp:lastModifiedBy>Norman Rey Villafranca</cp:lastModifiedBy>
  <cp:revision>2</cp:revision>
  <dcterms:created xsi:type="dcterms:W3CDTF">2024-07-06T02:36:00Z</dcterms:created>
  <dcterms:modified xsi:type="dcterms:W3CDTF">2024-07-06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E09D606DD0B44EFBE278BE8D4BBB636_13</vt:lpwstr>
  </property>
</Properties>
</file>